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584D51" w14:textId="77777777" w:rsidR="003627D8" w:rsidRDefault="003627D8" w:rsidP="003627D8">
      <w:pPr>
        <w:spacing w:line="360" w:lineRule="auto"/>
      </w:pPr>
    </w:p>
    <w:p w14:paraId="219AF6DE" w14:textId="6372C218" w:rsidR="003627D8" w:rsidRPr="00BB5A75" w:rsidRDefault="00DC3CB9" w:rsidP="003627D8">
      <w:pPr>
        <w:spacing w:line="360" w:lineRule="auto"/>
        <w:rPr>
          <w:sz w:val="22"/>
          <w:szCs w:val="22"/>
        </w:rPr>
      </w:pPr>
      <w:r w:rsidRPr="00DC3CB9">
        <w:rPr>
          <w:b/>
          <w:sz w:val="22"/>
          <w:szCs w:val="22"/>
        </w:rPr>
        <w:t>S5</w:t>
      </w:r>
      <w:r w:rsidR="003627D8" w:rsidRPr="00BB5A75">
        <w:rPr>
          <w:sz w:val="22"/>
          <w:szCs w:val="22"/>
        </w:rPr>
        <w:t xml:space="preserve"> </w:t>
      </w:r>
      <w:r w:rsidR="00105BCE">
        <w:rPr>
          <w:b/>
          <w:sz w:val="22"/>
          <w:szCs w:val="22"/>
        </w:rPr>
        <w:t>Table</w:t>
      </w:r>
      <w:r w:rsidR="00105BCE">
        <w:rPr>
          <w:b/>
          <w:sz w:val="22"/>
          <w:szCs w:val="22"/>
        </w:rPr>
        <w:t>.</w:t>
      </w:r>
      <w:bookmarkStart w:id="0" w:name="_GoBack"/>
      <w:bookmarkEnd w:id="0"/>
      <w:r w:rsidR="00105BCE" w:rsidRPr="00BB5A75">
        <w:rPr>
          <w:sz w:val="22"/>
          <w:szCs w:val="22"/>
        </w:rPr>
        <w:t xml:space="preserve"> </w:t>
      </w:r>
      <w:r w:rsidR="003627D8" w:rsidRPr="00BB5A75">
        <w:rPr>
          <w:sz w:val="22"/>
          <w:szCs w:val="22"/>
        </w:rPr>
        <w:t xml:space="preserve">Determination of the minimal necessary hydraulic retention time (HRT) </w:t>
      </w:r>
      <w:r w:rsidR="00BD7AFD">
        <w:rPr>
          <w:sz w:val="22"/>
          <w:szCs w:val="22"/>
        </w:rPr>
        <w:t>to avoid</w:t>
      </w:r>
      <w:r w:rsidR="003627D8" w:rsidRPr="00BB5A75">
        <w:rPr>
          <w:sz w:val="22"/>
          <w:szCs w:val="22"/>
        </w:rPr>
        <w:t xml:space="preserve"> washout in two separate batch reactors containing </w:t>
      </w:r>
      <w:r w:rsidR="003627D8" w:rsidRPr="00BB5A75">
        <w:rPr>
          <w:i/>
          <w:sz w:val="22"/>
          <w:szCs w:val="22"/>
        </w:rPr>
        <w:t>Nitrobacter</w:t>
      </w:r>
      <w:r w:rsidR="003627D8" w:rsidRPr="00BB5A75">
        <w:rPr>
          <w:sz w:val="22"/>
          <w:szCs w:val="22"/>
        </w:rPr>
        <w:t xml:space="preserve"> and </w:t>
      </w:r>
      <w:r w:rsidR="003627D8" w:rsidRPr="00BB5A75">
        <w:rPr>
          <w:i/>
          <w:sz w:val="22"/>
          <w:szCs w:val="22"/>
        </w:rPr>
        <w:t>Nitrospira</w:t>
      </w:r>
    </w:p>
    <w:tbl>
      <w:tblPr>
        <w:tblStyle w:val="LightList"/>
        <w:tblW w:w="0" w:type="auto"/>
        <w:tblInd w:w="108" w:type="dxa"/>
        <w:tblLook w:val="04A0" w:firstRow="1" w:lastRow="0" w:firstColumn="1" w:lastColumn="0" w:noHBand="0" w:noVBand="1"/>
      </w:tblPr>
      <w:tblGrid>
        <w:gridCol w:w="1560"/>
        <w:gridCol w:w="1984"/>
        <w:gridCol w:w="2126"/>
        <w:gridCol w:w="1985"/>
      </w:tblGrid>
      <w:tr w:rsidR="002857CC" w:rsidRPr="00BB5A75" w14:paraId="4C22C45E" w14:textId="77777777" w:rsidTr="00742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0FD5F57" w14:textId="77777777" w:rsidR="002857CC" w:rsidRDefault="002857CC" w:rsidP="00577F5C">
            <w:pPr>
              <w:jc w:val="left"/>
              <w:rPr>
                <w:color w:val="auto"/>
                <w:sz w:val="22"/>
                <w:szCs w:val="22"/>
              </w:rPr>
            </w:pPr>
            <w:r w:rsidRPr="00BB5A75">
              <w:rPr>
                <w:color w:val="auto"/>
                <w:sz w:val="22"/>
                <w:szCs w:val="22"/>
              </w:rPr>
              <w:t xml:space="preserve">HRT </w:t>
            </w:r>
          </w:p>
          <w:p w14:paraId="233F6B64" w14:textId="77777777" w:rsidR="002857CC" w:rsidRPr="00BB5A75" w:rsidRDefault="002857CC" w:rsidP="00577F5C">
            <w:pPr>
              <w:jc w:val="left"/>
              <w:rPr>
                <w:sz w:val="22"/>
                <w:szCs w:val="22"/>
              </w:rPr>
            </w:pPr>
            <w:r w:rsidRPr="00BB5A75">
              <w:rPr>
                <w:color w:val="auto"/>
                <w:sz w:val="22"/>
                <w:szCs w:val="22"/>
              </w:rPr>
              <w:t>(days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5307AC8D" w14:textId="77777777" w:rsidR="002857CC" w:rsidRDefault="002857CC" w:rsidP="00577F5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lution rate</w:t>
            </w:r>
          </w:p>
          <w:p w14:paraId="6873732A" w14:textId="77777777" w:rsidR="002857CC" w:rsidRPr="002857CC" w:rsidRDefault="002857CC" w:rsidP="00577F5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d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15F936" w14:textId="77777777" w:rsidR="002857CC" w:rsidRPr="00BB5A75" w:rsidRDefault="002857CC" w:rsidP="00577F5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BB5A75">
              <w:rPr>
                <w:color w:val="auto"/>
                <w:sz w:val="22"/>
                <w:szCs w:val="22"/>
              </w:rPr>
              <w:t xml:space="preserve">Washout </w:t>
            </w:r>
            <w:r w:rsidRPr="00BB5A75">
              <w:rPr>
                <w:i/>
                <w:color w:val="auto"/>
                <w:sz w:val="22"/>
                <w:szCs w:val="22"/>
              </w:rPr>
              <w:t>Nitrobacter</w:t>
            </w:r>
            <w:r w:rsidR="0074230C">
              <w:rPr>
                <w:i/>
                <w:color w:val="auto"/>
                <w:sz w:val="22"/>
                <w:szCs w:val="22"/>
              </w:rPr>
              <w:t xml:space="preserve"> vulgari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606561F" w14:textId="77777777" w:rsidR="002857CC" w:rsidRPr="00BB5A75" w:rsidRDefault="002857CC" w:rsidP="00577F5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BB5A75">
              <w:rPr>
                <w:color w:val="auto"/>
                <w:sz w:val="22"/>
                <w:szCs w:val="22"/>
              </w:rPr>
              <w:t xml:space="preserve">Washout </w:t>
            </w:r>
            <w:r w:rsidRPr="00BB5A75">
              <w:rPr>
                <w:i/>
                <w:color w:val="auto"/>
                <w:sz w:val="22"/>
                <w:szCs w:val="22"/>
              </w:rPr>
              <w:t>Nitrospira</w:t>
            </w:r>
            <w:r w:rsidR="00EE5604">
              <w:rPr>
                <w:i/>
                <w:color w:val="auto"/>
                <w:sz w:val="22"/>
                <w:szCs w:val="22"/>
              </w:rPr>
              <w:t xml:space="preserve"> </w:t>
            </w:r>
            <w:r w:rsidR="00EE5604" w:rsidRPr="006673AC">
              <w:rPr>
                <w:i/>
                <w:sz w:val="22"/>
                <w:szCs w:val="22"/>
              </w:rPr>
              <w:t>defluvii</w:t>
            </w:r>
          </w:p>
        </w:tc>
      </w:tr>
      <w:tr w:rsidR="002857CC" w:rsidRPr="00BB5A75" w14:paraId="495C4BC8" w14:textId="77777777" w:rsidTr="00742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CD43392" w14:textId="77777777" w:rsidR="002857CC" w:rsidRPr="00BB5A75" w:rsidRDefault="002857CC" w:rsidP="00A81D60">
            <w:pPr>
              <w:jc w:val="lef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.3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14:paraId="23CB57AF" w14:textId="77777777" w:rsidR="002857CC" w:rsidRPr="00BB5A75" w:rsidRDefault="002857CC" w:rsidP="00577F5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14:paraId="4AEFA0ED" w14:textId="77777777" w:rsidR="002857CC" w:rsidRPr="00BB5A75" w:rsidRDefault="002857CC" w:rsidP="00577F5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B5A75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5FD8175" w14:textId="77777777" w:rsidR="002857CC" w:rsidRPr="00BB5A75" w:rsidRDefault="002857CC" w:rsidP="00577F5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B5A75">
              <w:rPr>
                <w:color w:val="000000"/>
                <w:sz w:val="22"/>
                <w:szCs w:val="22"/>
              </w:rPr>
              <w:t>No</w:t>
            </w:r>
          </w:p>
        </w:tc>
      </w:tr>
      <w:tr w:rsidR="002857CC" w:rsidRPr="00BB5A75" w14:paraId="4CAD05D5" w14:textId="77777777" w:rsidTr="0074230C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74D40F2B" w14:textId="77777777" w:rsidR="002857CC" w:rsidRPr="00BB5A75" w:rsidRDefault="002857CC" w:rsidP="00A81D60">
            <w:pPr>
              <w:jc w:val="lef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.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56EAD2" w14:textId="77777777" w:rsidR="002857CC" w:rsidRPr="00BB5A75" w:rsidRDefault="002857CC" w:rsidP="00577F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F7B3A0D" w14:textId="77777777" w:rsidR="002857CC" w:rsidRPr="00BB5A75" w:rsidRDefault="002857CC" w:rsidP="00577F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B5A75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456EF4AA" w14:textId="77777777" w:rsidR="002857CC" w:rsidRPr="00BB5A75" w:rsidRDefault="002857CC" w:rsidP="00577F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B5A75">
              <w:rPr>
                <w:color w:val="000000"/>
                <w:sz w:val="22"/>
                <w:szCs w:val="22"/>
              </w:rPr>
              <w:t>No</w:t>
            </w:r>
          </w:p>
        </w:tc>
      </w:tr>
      <w:tr w:rsidR="002857CC" w:rsidRPr="00BB5A75" w14:paraId="3E3531E0" w14:textId="77777777" w:rsidTr="00742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24C5A1AF" w14:textId="77777777" w:rsidR="002857CC" w:rsidRPr="00BB5A75" w:rsidRDefault="002857CC" w:rsidP="00A81D60">
            <w:pPr>
              <w:jc w:val="lef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.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D8803A" w14:textId="77777777" w:rsidR="002857CC" w:rsidRPr="00BB5A75" w:rsidRDefault="002857CC" w:rsidP="00577F5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BC201E" w14:textId="77777777" w:rsidR="002857CC" w:rsidRPr="00BB5A75" w:rsidRDefault="002857CC" w:rsidP="00577F5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B5A75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5428D9B7" w14:textId="77777777" w:rsidR="002857CC" w:rsidRPr="00BB5A75" w:rsidRDefault="002857CC" w:rsidP="00577F5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B5A75">
              <w:rPr>
                <w:color w:val="000000"/>
                <w:sz w:val="22"/>
                <w:szCs w:val="22"/>
              </w:rPr>
              <w:t>No</w:t>
            </w:r>
          </w:p>
        </w:tc>
      </w:tr>
      <w:tr w:rsidR="002857CC" w:rsidRPr="00BB5A75" w14:paraId="788F22C1" w14:textId="77777777" w:rsidTr="0074230C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</w:tcBorders>
            <w:vAlign w:val="center"/>
          </w:tcPr>
          <w:p w14:paraId="19C72389" w14:textId="77777777" w:rsidR="002857CC" w:rsidRPr="00BB5A75" w:rsidRDefault="002857CC" w:rsidP="00A81D60">
            <w:pPr>
              <w:jc w:val="lef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.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AB0B5A" w14:textId="77777777" w:rsidR="002857CC" w:rsidRPr="00BB5A75" w:rsidRDefault="002857CC" w:rsidP="00577F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DF213C" w14:textId="77777777" w:rsidR="002857CC" w:rsidRPr="00BB5A75" w:rsidRDefault="002857CC" w:rsidP="00577F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B5A75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560AD4B6" w14:textId="77777777" w:rsidR="002857CC" w:rsidRPr="00BB5A75" w:rsidRDefault="002857CC" w:rsidP="00577F5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B5A75">
              <w:rPr>
                <w:color w:val="000000"/>
                <w:sz w:val="22"/>
                <w:szCs w:val="22"/>
              </w:rPr>
              <w:t>No</w:t>
            </w:r>
          </w:p>
        </w:tc>
      </w:tr>
      <w:tr w:rsidR="002857CC" w:rsidRPr="00BB5A75" w14:paraId="3E029CCD" w14:textId="77777777" w:rsidTr="00742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63541BF" w14:textId="77777777" w:rsidR="002857CC" w:rsidRPr="00BB5A75" w:rsidRDefault="002857CC" w:rsidP="00577F5C">
            <w:pPr>
              <w:jc w:val="left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.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64280B22" w14:textId="77777777" w:rsidR="002857CC" w:rsidRPr="00BB5A75" w:rsidRDefault="002857CC" w:rsidP="00577F5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6F4013E1" w14:textId="77777777" w:rsidR="002857CC" w:rsidRPr="00BB5A75" w:rsidRDefault="002857CC" w:rsidP="00577F5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B5A75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8479A99" w14:textId="77777777" w:rsidR="002857CC" w:rsidRPr="00BB5A75" w:rsidRDefault="002857CC" w:rsidP="00577F5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B5A75">
              <w:rPr>
                <w:color w:val="000000"/>
                <w:sz w:val="22"/>
                <w:szCs w:val="22"/>
              </w:rPr>
              <w:t>Yes</w:t>
            </w:r>
          </w:p>
        </w:tc>
      </w:tr>
    </w:tbl>
    <w:p w14:paraId="05462750" w14:textId="77777777" w:rsidR="003627D8" w:rsidRPr="00BB5A75" w:rsidRDefault="003627D8" w:rsidP="003627D8">
      <w:pPr>
        <w:spacing w:line="360" w:lineRule="auto"/>
        <w:rPr>
          <w:sz w:val="22"/>
          <w:szCs w:val="22"/>
        </w:rPr>
      </w:pPr>
    </w:p>
    <w:p w14:paraId="6F5EDC6F" w14:textId="4A3450ED" w:rsidR="00842196" w:rsidRDefault="00842196">
      <w:pPr>
        <w:widowControl/>
        <w:autoSpaceDE/>
        <w:autoSpaceDN/>
        <w:adjustRightInd/>
        <w:spacing w:after="200" w:line="276" w:lineRule="auto"/>
        <w:jc w:val="left"/>
        <w:rPr>
          <w:b/>
        </w:rPr>
      </w:pPr>
    </w:p>
    <w:sectPr w:rsidR="00842196" w:rsidSect="0062016C">
      <w:footerReference w:type="default" r:id="rId8"/>
      <w:footnotePr>
        <w:numRestart w:val="eachSect"/>
      </w:footnotePr>
      <w:endnotePr>
        <w:numFmt w:val="decimal"/>
      </w:endnotePr>
      <w:type w:val="continuous"/>
      <w:pgSz w:w="11911" w:h="16832" w:code="9"/>
      <w:pgMar w:top="1418" w:right="1563" w:bottom="2070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D3EB63" w14:textId="77777777" w:rsidR="00BC470D" w:rsidRDefault="00BC470D">
      <w:r>
        <w:separator/>
      </w:r>
    </w:p>
  </w:endnote>
  <w:endnote w:type="continuationSeparator" w:id="0">
    <w:p w14:paraId="09244C51" w14:textId="77777777" w:rsidR="00BC470D" w:rsidRDefault="00BC4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D74B8" w14:textId="77777777" w:rsidR="000B2BFE" w:rsidRDefault="00BC470D">
    <w:pPr>
      <w:pStyle w:val="Footer"/>
    </w:pPr>
  </w:p>
  <w:p w14:paraId="50E371E3" w14:textId="77777777" w:rsidR="000B2BFE" w:rsidRDefault="00BC470D">
    <w:pPr>
      <w:pStyle w:val="Footer"/>
    </w:pPr>
  </w:p>
  <w:p w14:paraId="4094F066" w14:textId="77777777" w:rsidR="000B2BFE" w:rsidRPr="00F81AE6" w:rsidRDefault="00BC470D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6EBD6D" w14:textId="77777777" w:rsidR="00BC470D" w:rsidRDefault="00BC470D">
      <w:r>
        <w:separator/>
      </w:r>
    </w:p>
  </w:footnote>
  <w:footnote w:type="continuationSeparator" w:id="0">
    <w:p w14:paraId="1367C059" w14:textId="77777777" w:rsidR="00BC470D" w:rsidRDefault="00BC47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6121ED"/>
    <w:multiLevelType w:val="hybridMultilevel"/>
    <w:tmpl w:val="03841B6C"/>
    <w:lvl w:ilvl="0" w:tplc="4796A174">
      <w:start w:val="1"/>
      <w:numFmt w:val="decimal"/>
      <w:lvlText w:val="(%1)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Restart w:val="eachSec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trpdepzrvtp3erz5avfdvefxp0raetfv2e&quot;&gt;j applied micobiol&lt;record-ids&gt;&lt;item&gt;24&lt;/item&gt;&lt;item&gt;25&lt;/item&gt;&lt;item&gt;26&lt;/item&gt;&lt;item&gt;38&lt;/item&gt;&lt;/record-ids&gt;&lt;/item&gt;&lt;/Libraries&gt;"/>
  </w:docVars>
  <w:rsids>
    <w:rsidRoot w:val="00C42E72"/>
    <w:rsid w:val="0002132F"/>
    <w:rsid w:val="00076988"/>
    <w:rsid w:val="000B3CEC"/>
    <w:rsid w:val="001046FD"/>
    <w:rsid w:val="00105BCE"/>
    <w:rsid w:val="001A34CD"/>
    <w:rsid w:val="001B31C6"/>
    <w:rsid w:val="001B4D5B"/>
    <w:rsid w:val="001E753F"/>
    <w:rsid w:val="00211C85"/>
    <w:rsid w:val="002857CC"/>
    <w:rsid w:val="002A10EC"/>
    <w:rsid w:val="00326131"/>
    <w:rsid w:val="003627D8"/>
    <w:rsid w:val="00381907"/>
    <w:rsid w:val="003B4BD1"/>
    <w:rsid w:val="00411710"/>
    <w:rsid w:val="00486C9B"/>
    <w:rsid w:val="004A51C7"/>
    <w:rsid w:val="004C1DC9"/>
    <w:rsid w:val="0054347B"/>
    <w:rsid w:val="005546A9"/>
    <w:rsid w:val="00560ED3"/>
    <w:rsid w:val="005703A8"/>
    <w:rsid w:val="005A1BB5"/>
    <w:rsid w:val="005A268A"/>
    <w:rsid w:val="005B1735"/>
    <w:rsid w:val="005F03DB"/>
    <w:rsid w:val="006516A9"/>
    <w:rsid w:val="00653253"/>
    <w:rsid w:val="00721744"/>
    <w:rsid w:val="0072521E"/>
    <w:rsid w:val="0074230C"/>
    <w:rsid w:val="007F0B20"/>
    <w:rsid w:val="00842196"/>
    <w:rsid w:val="008D6EBF"/>
    <w:rsid w:val="008D7140"/>
    <w:rsid w:val="009219AD"/>
    <w:rsid w:val="0092602C"/>
    <w:rsid w:val="00932C92"/>
    <w:rsid w:val="009E59D0"/>
    <w:rsid w:val="009F126B"/>
    <w:rsid w:val="00A35D0A"/>
    <w:rsid w:val="00B14929"/>
    <w:rsid w:val="00B17987"/>
    <w:rsid w:val="00B2180D"/>
    <w:rsid w:val="00B22123"/>
    <w:rsid w:val="00B57651"/>
    <w:rsid w:val="00BB5A75"/>
    <w:rsid w:val="00BC470D"/>
    <w:rsid w:val="00BD3887"/>
    <w:rsid w:val="00BD7AFD"/>
    <w:rsid w:val="00C42E72"/>
    <w:rsid w:val="00C55A45"/>
    <w:rsid w:val="00CF699E"/>
    <w:rsid w:val="00D00DE6"/>
    <w:rsid w:val="00D16004"/>
    <w:rsid w:val="00D2173C"/>
    <w:rsid w:val="00DB3D7A"/>
    <w:rsid w:val="00DC3CB9"/>
    <w:rsid w:val="00DF327B"/>
    <w:rsid w:val="00E108B2"/>
    <w:rsid w:val="00E40C06"/>
    <w:rsid w:val="00E43AAB"/>
    <w:rsid w:val="00E74A7A"/>
    <w:rsid w:val="00E87775"/>
    <w:rsid w:val="00E9222B"/>
    <w:rsid w:val="00E97643"/>
    <w:rsid w:val="00EC34B1"/>
    <w:rsid w:val="00EE5604"/>
    <w:rsid w:val="00FA4C63"/>
    <w:rsid w:val="00FA784B"/>
    <w:rsid w:val="00FB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E0078"/>
  <w15:docId w15:val="{632D358C-6F39-44A8-9132-CB66E9F4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E72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C42E7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StyleNormalJustified">
    <w:name w:val="Style Normal + Justified"/>
    <w:basedOn w:val="Normal"/>
    <w:next w:val="Normal"/>
    <w:rsid w:val="00C42E72"/>
  </w:style>
  <w:style w:type="paragraph" w:styleId="Footer">
    <w:name w:val="footer"/>
    <w:basedOn w:val="Normal"/>
    <w:link w:val="FooterChar"/>
    <w:uiPriority w:val="99"/>
    <w:unhideWhenUsed/>
    <w:rsid w:val="00C42E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E72"/>
    <w:rPr>
      <w:rFonts w:ascii="Times New Roman" w:eastAsia="Times New Roman" w:hAnsi="Times New Roman" w:cs="Times New Roman"/>
      <w:sz w:val="24"/>
      <w:szCs w:val="24"/>
    </w:rPr>
  </w:style>
  <w:style w:type="table" w:styleId="LightList">
    <w:name w:val="Light List"/>
    <w:basedOn w:val="TableNormal"/>
    <w:uiPriority w:val="61"/>
    <w:rsid w:val="00C42E72"/>
    <w:pPr>
      <w:spacing w:after="0" w:line="240" w:lineRule="auto"/>
      <w:jc w:val="both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NoSpacing1">
    <w:name w:val="No Spacing1"/>
    <w:link w:val="NoSpacingChar"/>
    <w:uiPriority w:val="99"/>
    <w:rsid w:val="00C42E72"/>
    <w:pPr>
      <w:spacing w:after="0" w:line="240" w:lineRule="auto"/>
    </w:pPr>
    <w:rPr>
      <w:rFonts w:ascii="Calibri" w:eastAsia="Times New Roman" w:hAnsi="Calibri" w:cs="Times New Roman"/>
      <w:szCs w:val="20"/>
    </w:rPr>
  </w:style>
  <w:style w:type="character" w:customStyle="1" w:styleId="NoSpacingChar">
    <w:name w:val="No Spacing Char"/>
    <w:link w:val="NoSpacing1"/>
    <w:uiPriority w:val="99"/>
    <w:locked/>
    <w:rsid w:val="00C42E72"/>
    <w:rPr>
      <w:rFonts w:ascii="Calibri" w:eastAsia="Times New Roman" w:hAnsi="Calibri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E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E72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42E72"/>
  </w:style>
  <w:style w:type="character" w:styleId="Hyperlink">
    <w:name w:val="Hyperlink"/>
    <w:basedOn w:val="DefaultParagraphFont"/>
    <w:uiPriority w:val="99"/>
    <w:unhideWhenUsed/>
    <w:rsid w:val="00C42E7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35D0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F0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3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3D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3D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2180D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18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80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180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180D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current-selection">
    <w:name w:val="current-selection"/>
    <w:basedOn w:val="DefaultParagraphFont"/>
    <w:rsid w:val="00C55A45"/>
  </w:style>
  <w:style w:type="character" w:customStyle="1" w:styleId="st">
    <w:name w:val="st"/>
    <w:basedOn w:val="DefaultParagraphFont"/>
    <w:rsid w:val="00921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05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DAA17-EF67-4D52-B89C-7564AB25C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mwinkler</cp:lastModifiedBy>
  <cp:revision>42</cp:revision>
  <dcterms:created xsi:type="dcterms:W3CDTF">2014-07-17T22:17:00Z</dcterms:created>
  <dcterms:modified xsi:type="dcterms:W3CDTF">2017-03-02T05:17:00Z</dcterms:modified>
</cp:coreProperties>
</file>